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35585" w14:textId="630740F3" w:rsidR="003556DB" w:rsidRDefault="003556DB"/>
    <w:p w14:paraId="28538A7D" w14:textId="77777777" w:rsidR="00561AF3" w:rsidRPr="00561AF3" w:rsidRDefault="00561AF3">
      <w:pPr>
        <w:rPr>
          <w:rFonts w:ascii="Times New Roman" w:hAnsi="Times New Roman" w:cs="Times New Roman"/>
        </w:rPr>
      </w:pPr>
    </w:p>
    <w:tbl>
      <w:tblPr>
        <w:tblW w:w="12946" w:type="dxa"/>
        <w:tblInd w:w="93" w:type="dxa"/>
        <w:tblLook w:val="04A0" w:firstRow="1" w:lastRow="0" w:firstColumn="1" w:lastColumn="0" w:noHBand="0" w:noVBand="1"/>
      </w:tblPr>
      <w:tblGrid>
        <w:gridCol w:w="7510"/>
        <w:gridCol w:w="1080"/>
        <w:gridCol w:w="1092"/>
        <w:gridCol w:w="1092"/>
        <w:gridCol w:w="1080"/>
        <w:gridCol w:w="1092"/>
      </w:tblGrid>
      <w:tr w:rsidR="00315CED" w:rsidRPr="00561AF3" w14:paraId="32A67DAF" w14:textId="77777777" w:rsidTr="00315CED">
        <w:trPr>
          <w:trHeight w:val="270"/>
        </w:trPr>
        <w:tc>
          <w:tcPr>
            <w:tcW w:w="1294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491B3" w14:textId="61D7C81C" w:rsidR="00315CED" w:rsidRPr="00561AF3" w:rsidRDefault="00315CED" w:rsidP="00474B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8</w:t>
            </w:r>
            <w:r w:rsidR="007B2C8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B2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sults of gene set enrichment analysis (GSEA) on differentially expressed genes in </w:t>
            </w:r>
            <w:proofErr w:type="spellStart"/>
            <w:r w:rsidRPr="007B2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anslatome</w:t>
            </w:r>
            <w:proofErr w:type="spellEnd"/>
          </w:p>
        </w:tc>
      </w:tr>
      <w:tr w:rsidR="00315CED" w:rsidRPr="00561AF3" w14:paraId="69DC59C0" w14:textId="77777777" w:rsidTr="00315CED">
        <w:trPr>
          <w:trHeight w:val="270"/>
        </w:trPr>
        <w:tc>
          <w:tcPr>
            <w:tcW w:w="7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6D81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B9EB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2DDB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2152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1CE3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OM </w:t>
            </w:r>
            <w:bookmarkStart w:id="0" w:name="_GoBack"/>
            <w:bookmarkEnd w:id="0"/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</w:t>
            </w:r>
            <w:proofErr w:type="spellStart"/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D8A1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DR q-</w:t>
            </w:r>
            <w:proofErr w:type="spellStart"/>
            <w:r w:rsidRPr="00561A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</w:t>
            </w:r>
            <w:proofErr w:type="spellEnd"/>
          </w:p>
        </w:tc>
      </w:tr>
      <w:tr w:rsidR="00315CED" w:rsidRPr="00561AF3" w14:paraId="0237EB86" w14:textId="77777777" w:rsidTr="00315CED">
        <w:trPr>
          <w:trHeight w:val="270"/>
        </w:trPr>
        <w:tc>
          <w:tcPr>
            <w:tcW w:w="7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FC9B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D-LIKE RECEPTOR SIGNALING PATHWAY(HSA0462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A8B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54B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48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804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33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C37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3FC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7248</w:t>
            </w:r>
          </w:p>
        </w:tc>
      </w:tr>
      <w:tr w:rsidR="00315CED" w:rsidRPr="00561AF3" w14:paraId="2A0C8DAA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1D91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PHAGY - ANIMAL(HSA041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0BC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F84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2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9DB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4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AB8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4F4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7199</w:t>
            </w:r>
          </w:p>
        </w:tc>
      </w:tr>
      <w:tr w:rsidR="00315CED" w:rsidRPr="00561AF3" w14:paraId="67D8FCF1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1CF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POSI SARCOMA-ASSOCIATED HERPESVIRUS INFECTION(HSA051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DE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55C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69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656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8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817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D82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3737</w:t>
            </w:r>
          </w:p>
        </w:tc>
      </w:tr>
      <w:tr w:rsidR="00315CED" w:rsidRPr="00561AF3" w14:paraId="68C4289D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809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ISM(HSA050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5C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CEE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09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1FB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1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32C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D5D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845</w:t>
            </w:r>
          </w:p>
        </w:tc>
      </w:tr>
      <w:tr w:rsidR="00315CED" w:rsidRPr="00561AF3" w14:paraId="6FC83589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FFE1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AMINOGLYCAN BIOSYNTHESIS - HEPARAN SULFATE   HEPARIN(HSA005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235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C12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37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F63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3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D3D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48A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2897</w:t>
            </w:r>
          </w:p>
        </w:tc>
      </w:tr>
      <w:tr w:rsidR="00315CED" w:rsidRPr="00561AF3" w14:paraId="59CD0F21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72C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SENESCENCE(HSA042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CD5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1FF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26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55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9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A3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C15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869</w:t>
            </w:r>
          </w:p>
        </w:tc>
      </w:tr>
      <w:tr w:rsidR="00315CED" w:rsidRPr="00561AF3" w14:paraId="5C2E1372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4DBD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CELL LUNG CANCER(HSA052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22F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B59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77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6E1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4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504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B19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5904</w:t>
            </w:r>
          </w:p>
        </w:tc>
      </w:tr>
      <w:tr w:rsidR="00315CED" w:rsidRPr="00561AF3" w14:paraId="578B7635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E696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ITIS B(HSA051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F11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F1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97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7F2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7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71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6ED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252</w:t>
            </w:r>
          </w:p>
        </w:tc>
      </w:tr>
      <w:tr w:rsidR="00315CED" w:rsidRPr="00561AF3" w14:paraId="25F13322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C47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 PATHWAYS(HSA01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AE4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CB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0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7CF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6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1C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084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3652</w:t>
            </w:r>
          </w:p>
        </w:tc>
      </w:tr>
      <w:tr w:rsidR="00315CED" w:rsidRPr="00561AF3" w14:paraId="00ED64AB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60B1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ROPTOSIS(HSA042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28C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9F1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1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6F4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6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E88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794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962</w:t>
            </w:r>
          </w:p>
        </w:tc>
      </w:tr>
      <w:tr w:rsidR="00315CED" w:rsidRPr="00561AF3" w14:paraId="13581C00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B47C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197493">
              <w:rPr>
                <w:rFonts w:ascii="Times New Roman" w:eastAsia="宋体" w:hAnsi="Times New Roman" w:cs="Times New Roman"/>
                <w:kern w:val="0"/>
                <w:szCs w:val="21"/>
              </w:rPr>
              <w:t>HIF-1 SIGNALING PATHWAY(HSA040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D40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9B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39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28A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5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533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B9A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3283</w:t>
            </w:r>
          </w:p>
        </w:tc>
      </w:tr>
      <w:tr w:rsidR="00315CED" w:rsidRPr="00561AF3" w14:paraId="2593558B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DC8E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APTIC VESICLE CYCLE(HSA047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020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3E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5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13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5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C7A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136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8648</w:t>
            </w:r>
          </w:p>
        </w:tc>
      </w:tr>
      <w:tr w:rsidR="00315CED" w:rsidRPr="00561AF3" w14:paraId="7D3FC647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7F27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TINGTON DISEASE(HSA050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3D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3D0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58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C7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5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363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5BD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273</w:t>
            </w:r>
          </w:p>
        </w:tc>
      </w:tr>
      <w:tr w:rsidR="00315CED" w:rsidRPr="00561AF3" w14:paraId="20C13D5E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226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OR SIGNALING PATHWAY(HSA041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752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24B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83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57E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0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17D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BF4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376</w:t>
            </w:r>
          </w:p>
        </w:tc>
      </w:tr>
      <w:tr w:rsidR="00315CED" w:rsidRPr="00561AF3" w14:paraId="3ABCB941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F253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ITIS C(HSA051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65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84F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88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B7E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9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65D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078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855</w:t>
            </w:r>
          </w:p>
        </w:tc>
      </w:tr>
      <w:tr w:rsidR="00315CED" w:rsidRPr="00561AF3" w14:paraId="5AFCBF00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C0D6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PHOSPHOLIPID METABOLISM(HSA005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3D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9AF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89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2A4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1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91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3A1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087</w:t>
            </w:r>
          </w:p>
        </w:tc>
      </w:tr>
      <w:tr w:rsidR="00315CED" w:rsidRPr="00561AF3" w14:paraId="1FD7CDE7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4EC0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 MEDIATED PROTEOLYSIS(HSA041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D6D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E88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0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444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2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8C6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A2D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311</w:t>
            </w:r>
          </w:p>
        </w:tc>
      </w:tr>
      <w:tr w:rsidR="00315CED" w:rsidRPr="00561AF3" w14:paraId="3FE85818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C872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GIONELLOSIS(HSA051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99B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460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40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F24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7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E8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B4F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748</w:t>
            </w:r>
          </w:p>
        </w:tc>
      </w:tr>
      <w:tr w:rsidR="00315CED" w:rsidRPr="00561AF3" w14:paraId="1B81CFFF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62B1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POIETIC CELL LINEAGE(HSA046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F3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5BA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55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231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0B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E3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376</w:t>
            </w:r>
          </w:p>
        </w:tc>
      </w:tr>
      <w:tr w:rsidR="00315CED" w:rsidRPr="00561AF3" w14:paraId="392CC49B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1F35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EMIC LUPUS ERYTHEMATOSUS(HSA053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F9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669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54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AE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2C9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F01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519</w:t>
            </w:r>
          </w:p>
        </w:tc>
      </w:tr>
      <w:tr w:rsidR="00315CED" w:rsidRPr="00561AF3" w14:paraId="19F2A7E0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4528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lastRenderedPageBreak/>
              <w:t>GLYCOLYSIS   GLUCONEOGENESIS(HSA00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0A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B51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17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CC4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4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B8E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7DB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8085</w:t>
            </w:r>
          </w:p>
        </w:tc>
      </w:tr>
      <w:tr w:rsidR="00315CED" w:rsidRPr="00561AF3" w14:paraId="0DBCDF94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F52D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ROCESSING IN ENDOPLASMIC RETICULUM(HSA041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66A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F4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34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794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9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90D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A82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2359</w:t>
            </w:r>
          </w:p>
        </w:tc>
      </w:tr>
      <w:tr w:rsidR="00315CED" w:rsidRPr="00561AF3" w14:paraId="05A5965E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5B4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3 SIGNALING PATHWAY(HSA041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B21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E81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9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200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5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9C4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F9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235</w:t>
            </w:r>
          </w:p>
        </w:tc>
      </w:tr>
      <w:tr w:rsidR="00315CED" w:rsidRPr="00561AF3" w14:paraId="65790EE6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B85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ZHEIMER DISEASE(HSA05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101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6BC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32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EC4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1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E78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5B4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861</w:t>
            </w:r>
          </w:p>
        </w:tc>
      </w:tr>
      <w:tr w:rsidR="00315CED" w:rsidRPr="00561AF3" w14:paraId="78302E19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8D88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CARBON METABOLISM IN CANCER(HSA052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7D8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D69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6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7FA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3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FBD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11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811</w:t>
            </w:r>
          </w:p>
        </w:tc>
      </w:tr>
      <w:tr w:rsidR="00315CED" w:rsidRPr="00561AF3" w14:paraId="45C53C54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60C0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METABOLISM(HSA004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6B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121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64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003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A54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B0C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902</w:t>
            </w:r>
          </w:p>
        </w:tc>
      </w:tr>
      <w:tr w:rsidR="00315CED" w:rsidRPr="00561AF3" w14:paraId="2329A7CB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186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INSON DISEASE(HSA050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7C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A9C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0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F5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7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E7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B1C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145</w:t>
            </w:r>
          </w:p>
        </w:tc>
      </w:tr>
      <w:tr w:rsidR="00315CED" w:rsidRPr="00561AF3" w14:paraId="38767ABB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D191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METABOLISM(HSA012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1B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1E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13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6A9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3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88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645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482</w:t>
            </w:r>
          </w:p>
        </w:tc>
      </w:tr>
      <w:tr w:rsidR="00315CED" w:rsidRPr="00561AF3" w14:paraId="3EBB7CB4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2DF4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GOSOME(HSA041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B13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B6E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06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EA2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B38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1D1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402</w:t>
            </w:r>
          </w:p>
        </w:tc>
      </w:tr>
      <w:tr w:rsidR="00315CED" w:rsidRPr="00561AF3" w14:paraId="49D25A52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E992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M-RECEPTOR INTERACTION(HSA045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5A4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761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2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EBB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8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63C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03B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807</w:t>
            </w:r>
          </w:p>
        </w:tc>
      </w:tr>
      <w:tr w:rsidR="00315CED" w:rsidRPr="00561AF3" w14:paraId="638B3536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E9A3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ITHELIAL CELL SIGNALING IN HELICOBACTER PYLORI INFECTION(HSA051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0A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961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22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D5E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7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1DA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BF1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93</w:t>
            </w:r>
          </w:p>
        </w:tc>
      </w:tr>
      <w:tr w:rsidR="00315CED" w:rsidRPr="00561AF3" w14:paraId="69672310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3560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OSE TYPE O-GLYCAN BIOSYNTHESIS(HSA005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9F2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AD8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00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B7A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5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CC7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18E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988</w:t>
            </w:r>
          </w:p>
        </w:tc>
      </w:tr>
      <w:tr w:rsidR="00315CED" w:rsidRPr="00561AF3" w14:paraId="27A4B013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06E9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DDER CANCER(HSA052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FA4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434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03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80D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3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6D1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A84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347</w:t>
            </w:r>
          </w:p>
        </w:tc>
      </w:tr>
      <w:tr w:rsidR="00315CED" w:rsidRPr="00561AF3" w14:paraId="2FE5C177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8691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kern w:val="0"/>
                <w:szCs w:val="21"/>
              </w:rPr>
              <w:t>OXIDATIVE PHOSPHORYLATION(HSA001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555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135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48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CCD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5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1ED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827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331</w:t>
            </w:r>
          </w:p>
        </w:tc>
      </w:tr>
      <w:tr w:rsidR="00315CED" w:rsidRPr="00561AF3" w14:paraId="1A9243D5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B3CC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ER LIPID METABOLISM(HSA005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A1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0C6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01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64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2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93D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6C0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7476</w:t>
            </w:r>
          </w:p>
        </w:tc>
      </w:tr>
      <w:tr w:rsidR="00315CED" w:rsidRPr="00561AF3" w14:paraId="4F91597C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7AF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YRUVATE METABOLISM(HSA006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C57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B6C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15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B13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6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3D4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E23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791</w:t>
            </w:r>
          </w:p>
        </w:tc>
      </w:tr>
      <w:tr w:rsidR="00315CED" w:rsidRPr="00561AF3" w14:paraId="6AC38432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8A5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EUMATOID ARTHRITIS(HSA053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E95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84D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69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F3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5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993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673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2764</w:t>
            </w:r>
          </w:p>
        </w:tc>
      </w:tr>
      <w:tr w:rsidR="00315CED" w:rsidRPr="00561AF3" w14:paraId="1DB6FA2E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67BA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EXPORT(HSA030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2FA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CE6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97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3E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9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F81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78C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9799</w:t>
            </w:r>
          </w:p>
        </w:tc>
      </w:tr>
      <w:tr w:rsidR="00315CED" w:rsidRPr="00561AF3" w14:paraId="758F8F17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7DAC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ROPTOSIS(HSA042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E37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82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9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434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0BD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71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65</w:t>
            </w:r>
          </w:p>
        </w:tc>
      </w:tr>
      <w:tr w:rsidR="00315CED" w:rsidRPr="00561AF3" w14:paraId="067DC0BE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536D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TYPES OF O-GLYCAN BIOSYNTHESIS(HSA005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4FF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A37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74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883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5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7A5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966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658</w:t>
            </w:r>
          </w:p>
        </w:tc>
      </w:tr>
      <w:tr w:rsidR="00315CED" w:rsidRPr="00561AF3" w14:paraId="636B2AF9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BE7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ECTING DUCT ACID SECRETION(HSA049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BD3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6E3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20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87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1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283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D04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456</w:t>
            </w:r>
          </w:p>
        </w:tc>
      </w:tr>
      <w:tr w:rsidR="00315CED" w:rsidRPr="00561AF3" w14:paraId="2C144583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78BD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SUGAR AND NUCLEOTIDE SUGAR METABOLISM(HSA005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9BC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A6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33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BAD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D3D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D3B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774</w:t>
            </w:r>
          </w:p>
        </w:tc>
      </w:tr>
      <w:tr w:rsidR="00315CED" w:rsidRPr="00561AF3" w14:paraId="03E0FDA1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7C3F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E METABOLISM(HSA000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459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ACD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50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3DF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1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7EC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4B0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996</w:t>
            </w:r>
          </w:p>
        </w:tc>
      </w:tr>
      <w:tr w:rsidR="00315CED" w:rsidRPr="00561AF3" w14:paraId="6C93EC85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D09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PHINGOLIPID BIOSYNTHESIS - GLOBO AND ISOGLOBO SERIES(HSA006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14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FB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6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34A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CCB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8C9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851</w:t>
            </w:r>
          </w:p>
        </w:tc>
      </w:tr>
      <w:tr w:rsidR="00315CED" w:rsidRPr="00561AF3" w14:paraId="27028121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398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ERPENOID BACKBONE BIOSYNTHESIS(HSA009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9A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DA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66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1B0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0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61D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89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5098</w:t>
            </w:r>
          </w:p>
        </w:tc>
      </w:tr>
      <w:tr w:rsidR="00315CED" w:rsidRPr="00561AF3" w14:paraId="2B33C3ED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8949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BRIO CHOLERAE INFECTION(HSA051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752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7B5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35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426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7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416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E9A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942</w:t>
            </w:r>
          </w:p>
        </w:tc>
      </w:tr>
      <w:tr w:rsidR="00315CED" w:rsidRPr="00561AF3" w14:paraId="29A09AC1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22B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METABOLISM(HSA012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E8D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603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0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25F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3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8F3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930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406</w:t>
            </w:r>
          </w:p>
        </w:tc>
      </w:tr>
      <w:tr w:rsidR="00315CED" w:rsidRPr="00561AF3" w14:paraId="6C126BC4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AE97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SOME(HSA041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8D7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6B1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35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A0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4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7FC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C69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592</w:t>
            </w:r>
          </w:p>
        </w:tc>
      </w:tr>
      <w:tr w:rsidR="00315CED" w:rsidRPr="00561AF3" w14:paraId="7CF110A6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2109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ELONGATION(HSA000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203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0F4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0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E0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3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A13C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5F3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186</w:t>
            </w:r>
          </w:p>
        </w:tc>
      </w:tr>
      <w:tr w:rsidR="00315CED" w:rsidRPr="00561AF3" w14:paraId="176B9E3F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AA70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OXOCARBOXYLIC ACID METABOLISM(HSA012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678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5B8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03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B17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2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325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58A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77</w:t>
            </w:r>
          </w:p>
        </w:tc>
      </w:tr>
      <w:tr w:rsidR="00315CED" w:rsidRPr="00561AF3" w14:paraId="119176A8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8FC3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ACYL-TRNA BIOSYNTHESIS(HSA009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DA25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A10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1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61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0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221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9442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975</w:t>
            </w:r>
          </w:p>
        </w:tc>
      </w:tr>
      <w:tr w:rsidR="00315CED" w:rsidRPr="00561AF3" w14:paraId="634FAD02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3DF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YLPHOSPHATIDYLINOSITOL (GPI)-ANCHOR BIOSYNTHESIS(HSA005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254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5E7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6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075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7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E6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AEA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165</w:t>
            </w:r>
          </w:p>
        </w:tc>
      </w:tr>
      <w:tr w:rsidR="00315CED" w:rsidRPr="00561AF3" w14:paraId="62D5FEBE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0111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kern w:val="0"/>
                <w:szCs w:val="21"/>
              </w:rPr>
              <w:t>CITRATE CYCLE (TCA CYCLE)(HSA000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ACC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888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83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DC7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2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6C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0CE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974</w:t>
            </w:r>
          </w:p>
        </w:tc>
      </w:tr>
      <w:tr w:rsidR="00315CED" w:rsidRPr="00561AF3" w14:paraId="48B0AD5E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AC0B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LIPID METABOLISM(HSA006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06D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9F68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05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13D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1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649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DA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156</w:t>
            </w:r>
          </w:p>
        </w:tc>
      </w:tr>
      <w:tr w:rsidR="00315CED" w:rsidRPr="00561AF3" w14:paraId="6CC32C87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D6DA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OID BIOSYNTHESIS(HSA00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2BA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A4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72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C60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0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D38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2CEB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689</w:t>
            </w:r>
          </w:p>
        </w:tc>
      </w:tr>
      <w:tr w:rsidR="00315CED" w:rsidRPr="00561AF3" w14:paraId="0B1D0980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2C4F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GLYCAN BIOSYNTHESIS(HSA005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9084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C2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83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341D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9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3E76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0D81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686</w:t>
            </w:r>
          </w:p>
        </w:tc>
      </w:tr>
      <w:tr w:rsidR="00315CED" w:rsidRPr="00561AF3" w14:paraId="1CD88E8A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1BE2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GLYCAN DEGRADATION(HSA0051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9A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817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5284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B037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115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07F9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4B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819</w:t>
            </w:r>
          </w:p>
        </w:tc>
      </w:tr>
      <w:tr w:rsidR="00315CED" w:rsidRPr="00561AF3" w14:paraId="16DA2F53" w14:textId="77777777" w:rsidTr="00315CED">
        <w:trPr>
          <w:trHeight w:val="270"/>
        </w:trPr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132F" w14:textId="77777777" w:rsidR="00315CED" w:rsidRPr="00561AF3" w:rsidRDefault="00315CED" w:rsidP="00315C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UNSATURATED FATTY ACIDS(HSA0104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BDC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5A1F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023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3C43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4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D0DA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EE00" w14:textId="77777777" w:rsidR="00315CED" w:rsidRPr="00561AF3" w:rsidRDefault="00315CED" w:rsidP="00315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A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086</w:t>
            </w:r>
          </w:p>
        </w:tc>
      </w:tr>
    </w:tbl>
    <w:p w14:paraId="4B5634E8" w14:textId="77777777" w:rsidR="00315CED" w:rsidRPr="00561AF3" w:rsidRDefault="00315CED">
      <w:pPr>
        <w:rPr>
          <w:rFonts w:ascii="Times New Roman" w:hAnsi="Times New Roman" w:cs="Times New Roman"/>
        </w:rPr>
      </w:pPr>
    </w:p>
    <w:sectPr w:rsidR="00315CED" w:rsidRPr="00561AF3" w:rsidSect="00315CE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5439E" w14:textId="77777777" w:rsidR="00231A86" w:rsidRDefault="00231A86" w:rsidP="00561AF3">
      <w:r>
        <w:separator/>
      </w:r>
    </w:p>
  </w:endnote>
  <w:endnote w:type="continuationSeparator" w:id="0">
    <w:p w14:paraId="1D209083" w14:textId="77777777" w:rsidR="00231A86" w:rsidRDefault="00231A86" w:rsidP="00561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859A71" w14:textId="77777777" w:rsidR="00231A86" w:rsidRDefault="00231A86" w:rsidP="00561AF3">
      <w:r>
        <w:separator/>
      </w:r>
    </w:p>
  </w:footnote>
  <w:footnote w:type="continuationSeparator" w:id="0">
    <w:p w14:paraId="6DB64C1D" w14:textId="77777777" w:rsidR="00231A86" w:rsidRDefault="00231A86" w:rsidP="00561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CED"/>
    <w:rsid w:val="00077760"/>
    <w:rsid w:val="00197493"/>
    <w:rsid w:val="00231A86"/>
    <w:rsid w:val="002968E6"/>
    <w:rsid w:val="00315CED"/>
    <w:rsid w:val="003556DB"/>
    <w:rsid w:val="00474BE4"/>
    <w:rsid w:val="00475BBD"/>
    <w:rsid w:val="00561AF3"/>
    <w:rsid w:val="006F3AD2"/>
    <w:rsid w:val="007B2C84"/>
    <w:rsid w:val="007F0658"/>
    <w:rsid w:val="00CB453F"/>
    <w:rsid w:val="00F8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27B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A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A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3</Words>
  <Characters>3554</Characters>
  <Application>Microsoft Office Word</Application>
  <DocSecurity>0</DocSecurity>
  <Lines>29</Lines>
  <Paragraphs>8</Paragraphs>
  <ScaleCrop>false</ScaleCrop>
  <Company>Microsoft</Company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2-02-22T09:12:00Z</dcterms:created>
  <dcterms:modified xsi:type="dcterms:W3CDTF">2022-06-22T06:25:00Z</dcterms:modified>
</cp:coreProperties>
</file>